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0. COG’s found in the core genome (the whole table) and the core proteome (highlighted in the “Core Proteome” column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8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1043"/>
        <w:gridCol w:w="1084"/>
        <w:gridCol w:w="6116"/>
        <w:gridCol w:w="1620"/>
      </w:tblGrid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b/>
                <w:bCs/>
                <w:color w:val="000000"/>
                <w:sz w:val="20"/>
                <w:szCs w:val="20"/>
              </w:rPr>
              <w:t>COG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b/>
                <w:bCs/>
                <w:color w:val="000000"/>
                <w:sz w:val="20"/>
                <w:szCs w:val="20"/>
              </w:rPr>
              <w:t>COG Category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Microsoft Sans Serif" w:ascii="Microsoft Sans Serif" w:hAnsi="Microsoft Sans Serif"/>
                <w:b/>
                <w:bCs/>
                <w:color w:val="000000"/>
                <w:sz w:val="20"/>
                <w:szCs w:val="20"/>
                <w:lang w:val="en-US"/>
              </w:rPr>
              <w:t xml:space="preserve">Core </w:t>
            </w:r>
            <w:r>
              <w:rPr>
                <w:rFonts w:cs="Microsoft Sans Serif" w:ascii="Microsoft Sans Serif" w:hAnsi="Microsoft Sans Serif"/>
                <w:b/>
                <w:bCs/>
                <w:color w:val="000000"/>
                <w:sz w:val="20"/>
                <w:szCs w:val="20"/>
              </w:rPr>
              <w:t>Proteome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b/>
                <w:bCs/>
                <w:color w:val="000000"/>
                <w:sz w:val="20"/>
                <w:szCs w:val="20"/>
              </w:rPr>
              <w:t>Dispensable in M. genitallium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0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Xaa-Pro aminopeptid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0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lutamyl- and glutaminyl-tRNA synthet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Alan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1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henylalanyl-tRNA synthetase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1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Aspartyl/asparaginyl-tRNA synthet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1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Argin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yruvate/2-oxoglutarate dehydrogenase complex, dehydrogenase (E1) component, eukaryotic type, bet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2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ethionine aminopeptid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racil phosphoribos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TPases - translation elongation facto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5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5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F0F1-type ATP synthase, bet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F0F1-type ATP synthase,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5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lyceraldehyde-3-phosphate dehydrogenase/erythrose-4-phosphate dehydroge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6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Isoleuc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7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henylalanyl-tRNA synthetase bet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8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8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NA-directed RNA polymerase, beta subunit/140 kD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8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NA-directed RNA polymerase, beta' subunit/160 kD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8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8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8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ipoate-protein ligase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6P/L9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9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0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lycine/serine hydroxymeth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2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istid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hymidylat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-phosphoglycerat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ethion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n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iosephosphate isom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yros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7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er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Aspart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7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xcinuclease ATPase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yptophan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8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5P/S13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8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ype IIA topoisomerase (DNA gyrase/topo II, topoisomerase IV), B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8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ype IIA topoisomerase (DNA gyrase/topo II, topoisomerase IV), 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10-methylene-tetrahydrofolate dehydrogenase/Methenyl tetrahydrofolate cyclohydr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ructose/tagatose bisphosphate ald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-adenosylmethionine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eptidyl-tRNA hydr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uanylat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anscription elongation fa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6/L10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DNA-directed RNA polymerase, alpha subunit/40 kD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-acyl-sn-glycerol-3-phosphate ac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-phosphofructo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nucleotide reductase,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1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ystein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1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otein chain release factor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1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ncharacterized conserv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1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GTP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Inorganic pyrophospha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7/L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F0F1-type ATP synthase, gamm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Translation elongation factor P (EF-P)/translation initiation factor 5A (eIF-5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3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e recycling fa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N-formylmethionyl-tRNA deform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4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anscription antitermina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6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anslation elongation factor 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7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NAD-dependent DNA ligase (contains BRCT domain type II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7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eoxyribose-phosphate ald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S-adenosylmethionine-dependent methyltransferase involved in cell envelope biogene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8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Acetat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8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ytidylat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9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anslation initiation factor 3 (IF-3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0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hiamine biosynthesis ATP pyrophospha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0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eplicative DNA helic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Nuclease subunit of the excinuclease compl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NA-(guanine-N1)-meth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6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1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Fatty acid/phospholipid biosynthesis enzy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2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Glycyl-tRNA synthetase (class II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hreon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ol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olecular chapero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4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dipeptide/oligopeptide/nickel transport system, ATPase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4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NAD/FAD-utilizing enzyme apparently involved in cell divis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4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ncharacterized NAD(FAD)-dependent dehydrogen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hosphoribosylpyrophosphate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6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ATP-dependent Zn prote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TP-dependent Lon protease, bacterial 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6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yruvat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anslation elongation factors (GTPases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8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GTP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hioredoxin reduc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9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euc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denine/guanine phosphoribosyltransferases and related PRPP-binding protei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0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yruvate/2-oxoglutarate dehydrogenase complex, dihydrolipoamide acyltransferase (E2) component, and related enzym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1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choline kinase involved in LPS biosynthesi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K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Superfamily II DNA and RNA helic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elenocysteine ly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Ribosomal protein S4 and related protei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Valyl-tRNA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2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ridylat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3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Translation initiation factor 2 (IF-2; GTPa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3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Metal-dependent proteases with possible chaperone activit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GTP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3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G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Diadenosine tetraphosphate (Ap4A) hydrolase and other HIT family hydrol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4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ignal recognition particle GTP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5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opoisomerase 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5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ignal recognition particle GTP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Helicase subunit of the DNA excision repair comple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5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xoribonuclease 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hydrolases of the HAD super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6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denylate kinase and related kin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NA-directed RNA polymerase, sigma subunit (sigma70/sigma32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6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K+ transport systems, NAD-binding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Molecular chaperone GrpE (heat shock protei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8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DNA polymerase III, alpha subunit (gram-negative typ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TPase involved in DNA replication initi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9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hydrolase of the metallo-beta-lactamase superfami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9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 xml:space="preserve">Predicted hydrolases or acyltransferases (alpha/beta hydrolase superfamily)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0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dipeptide/oligopeptide/nickel transport systems, permease compon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1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xopolyphosphatase-related protei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Single-stranded DNA-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3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ypoxanthine-guanine phosphoribos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4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ndonuclease I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5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protein translocase subunit SecA (ATPase, RNA helica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8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olipoprotein diacylglycer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9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mRNA-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utative intracellular protease/amid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9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hosphoglyceromu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9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e 5-phosphate isomerase Rpi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hosphate uptake regula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1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F0F1-type ATP synthase, subunit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Bacterial nucleoid DNA-bind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8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anscription elongation fa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8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urine-nucleoside phosphor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85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e-binding factor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0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yruvate/2-oxoglutarate dehydrogenase complex, dehydrogenase (E1) component, eukaryotic type, alph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0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hosphoenolpyruvate-protein kinase (PTS system EI component in bacteria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0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hosphomannomu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cobalt transport system, ATPase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6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GTP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GTP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dipeptide/oligopeptide/nickel transport systems, permease compon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9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Lysyl-tRNA synthetase (class II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21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Inactive homolog of metal-dependent proteases, putative molecular chapero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30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ncharacterized protein conserved in bact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4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Transcriptional regulator of heat shock ge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4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hymidin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4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kinase related to dihydroxyacetone k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48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Nicotinic acid phosphoribos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49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Serine kinase of the HPr protein, regulates carbohydrate metabolis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6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ncharacterized protein conserved in bact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21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DNA polymerase III, alpha subunit (gram-positive typ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28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NA polymerase III, gamma/tau subuni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289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Methylase of polypeptide chain release facto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311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hioredoxin domain-containing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38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sugar transport systems, ATPase compon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38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spermidine/putrescine transport systems, ATPase compon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GTPase, probable translation fa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ansket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3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imethyladenosine transferase (rRNA methylatio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entose-5-phosphate-3-epim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alate/lactate dehydrogen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8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-dependent D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hymidylate synth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1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Superfamily I DNA and RNA helic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hymidine phosphor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phosphate transport system, periplasmic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methyltransfer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5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NA primase (bacterial typ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8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embrane GTPase Lep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8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DnaJ-class molecular chaperone with C-terminal Zn finger dom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4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TPases with chaperone activity, ATP-binding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4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FKBP-type peptidyl-prolyl cis-trans isomerase (trigger factor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6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seudouridylate synthases, 23S RNA-specif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RNA methyl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sRNA-specific ribonucle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1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ncharacterized protein conserved in bact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Superfamily I DNA and RNA helicases and helicase subuni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1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phosphate transport system, ATPase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9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hromosome segregation ATP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24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yruvate/2-oxoglutarate dehydrogenase complex, dihydrolipoamide dehydrogenase (E3) component, and related enzym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4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NA polymerase III, delta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74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ncharacterized ABC-type transport system, periplasmic component/surface lipo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lucose-6-phosphate isom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4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lycerol-3-phosphate dehydroge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5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Recombinational DNA repair protein (RecF pathway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CTP synthase (UTP-ammonia lya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8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DNA-binding ferritin-like protein (oxidative damage protectan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03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nuclease HI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05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Nicotinic acid mononucleotide adenyl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multidrug transport system, ATPase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70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ncharacterized conserv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22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TPase related to the helicase subunit of the Holliday junction resolv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Trk-type K+ transport systems, membrane compon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8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8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9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0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protein translocase subunit Sec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1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S-adenosylmethionine-dependent meth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ethionyl-tRNA formyltransfer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Conserved domain frequently associated with peptide methionine sulfoxide reduc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IQ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Acyl carrier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3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S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5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5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H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ihydrofolate reduc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6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9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9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ytidine deam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metal-dependent hydr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3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ibosomal protein L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4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membrane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F0F1-type ATP synthase, subunit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6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Translation initiation factor 1 (IF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8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tRNA(5-methylaminomethyl-2-thiouridylate) methyltransferase, contains the PP-loop ATPase dom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9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Nase P protein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cobalt transport system, permease component CbiQ and related transporte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9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racil DNA glycos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0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protein translocase subunit Yid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F0F1-type ATP synthase, delta subunit (mitochondrial oligomycin sensitivity protein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8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NifU homolog involved in Fe-S cluster forma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3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multidrug transport system, ATPase and permease compon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5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TP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sugar transport systems, permease componen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spermidine/putrescine transport system, permease component 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7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spermidine/putrescine transport system, permease component 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28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ncharacterized conserv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624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Uncharacterized conserved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9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hosphotransferase system, HPr-related protein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361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Replication initiation/membrane attachment prote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460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uncharacterized transport system, permease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1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rRNA methylase (SpoU class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eptide methionine sulfoxide reduc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5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F0F1-type ATP synthase, epsilon subunit (mitochondrial delta subunit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5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S-adenosylmethionine-dependent methyltransferase involved in bacterial cell divis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38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Nucleotidyltransferase/DNA polymerase involved in DNA repai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4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ecA/RadA recomb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5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hosphatidylglycerophosphate synth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ABC-type phosphate transport system, permease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DP-diglyceride synthet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5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Glycerol uptake facilitator and related permeases (Major Intrinsic Protein Family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3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Holliday junction resolvasome, DNA-binding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3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estriction endonuclease S subuni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07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ncharacterized ABC-type transport system, permease compon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1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GTP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48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ncharacterized protein conserved in bact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225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Holliday junction resolvasome, helicase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33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enicillin-binding protein-related factor A, putative recomb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00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utative translation factor (SUA5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13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J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seudouridine synth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6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ormamidopyrimidine-DNA glycos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28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Type I restriction-modification system methyltransferase subun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61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V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Type I site-specific restriction-modification system, R (restriction) subunit and related helicas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3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I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hosphopantetheinyl transferase (holo-ACP synthase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7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Nucleoside phosphory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081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Predicted endonuclease involved in recombination (possible Holliday junction resolvase in Mycoplasmas and B. subtilis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32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ncharacterized protein conserved in bact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45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Predicted metal-dependent hydrol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19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Large-conductance mechanosensitive chann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21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Deoxycytidylate deamina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COG376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S</w:t>
            </w:r>
          </w:p>
        </w:tc>
        <w:tc>
          <w:tcPr>
            <w:tcW w:w="1084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16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  <w:lang w:val="en-US"/>
              </w:rPr>
              <w:t>Uncharacterized protein conserved in bact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 xml:space="preserve">Proteins dispensable in </w:t>
      </w:r>
      <w:r>
        <w:rPr>
          <w:i/>
          <w:lang w:val="en-US"/>
        </w:rPr>
        <w:t>M. genitalium</w:t>
      </w:r>
      <w:r>
        <w:rPr>
          <w:lang w:val="en-US"/>
        </w:rPr>
        <w:t xml:space="preserve"> identified by Glass et al are showed in the rightmost column (dash indicates absence of the respective gene or protein in </w:t>
      </w:r>
      <w:r>
        <w:rPr>
          <w:i/>
          <w:lang w:val="en-US"/>
        </w:rPr>
        <w:t>M. genitallium</w:t>
      </w:r>
      <w:r>
        <w:rPr>
          <w:lang w:val="en-US"/>
        </w:rPr>
        <w:t>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1:23:00Z</dcterms:created>
  <dc:creator>Глеб</dc:creator>
  <dc:description/>
  <cp:keywords/>
  <dc:language>en-US</dc:language>
  <cp:lastModifiedBy>Глеб</cp:lastModifiedBy>
  <dcterms:modified xsi:type="dcterms:W3CDTF">2011-06-21T10:52:00Z</dcterms:modified>
  <cp:revision>8</cp:revision>
  <dc:subject/>
  <dc:title>Table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